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66960A" w14:textId="0F256453" w:rsidR="00D10A0D" w:rsidRPr="00057732" w:rsidRDefault="00732E1D" w:rsidP="003A5712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057732">
        <w:rPr>
          <w:rFonts w:ascii="Times New Roman" w:hAnsi="Times New Roman" w:cs="Times New Roman"/>
          <w:b/>
          <w:sz w:val="28"/>
          <w:szCs w:val="24"/>
        </w:rPr>
        <w:t>S2 Table</w:t>
      </w:r>
      <w:r w:rsidR="004F4B49" w:rsidRPr="00057732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413E95" w:rsidRPr="00057732">
        <w:rPr>
          <w:rFonts w:ascii="Times New Roman" w:hAnsi="Times New Roman" w:cs="Times New Roman"/>
          <w:b/>
          <w:sz w:val="28"/>
          <w:szCs w:val="24"/>
        </w:rPr>
        <w:t>Outpatient treatment in patients with ch</w:t>
      </w:r>
      <w:bookmarkStart w:id="0" w:name="_GoBack"/>
      <w:bookmarkEnd w:id="0"/>
      <w:r w:rsidR="00413E95" w:rsidRPr="00057732">
        <w:rPr>
          <w:rFonts w:ascii="Times New Roman" w:hAnsi="Times New Roman" w:cs="Times New Roman"/>
          <w:b/>
          <w:sz w:val="28"/>
          <w:szCs w:val="24"/>
        </w:rPr>
        <w:t>ronic obstructive pulmonary disease and acute myocardial infarction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470"/>
        <w:gridCol w:w="1637"/>
        <w:gridCol w:w="1658"/>
        <w:gridCol w:w="1230"/>
        <w:gridCol w:w="222"/>
        <w:gridCol w:w="1470"/>
        <w:gridCol w:w="1637"/>
        <w:gridCol w:w="1303"/>
        <w:gridCol w:w="1230"/>
      </w:tblGrid>
      <w:tr w:rsidR="00D10A0D" w:rsidRPr="00582B74" w14:paraId="31B4096A" w14:textId="77777777" w:rsidTr="008A52E6">
        <w:trPr>
          <w:trHeight w:val="60"/>
          <w:jc w:val="center"/>
        </w:trPr>
        <w:tc>
          <w:tcPr>
            <w:tcW w:w="2107" w:type="dxa"/>
            <w:tcBorders>
              <w:bottom w:val="nil"/>
            </w:tcBorders>
            <w:vAlign w:val="center"/>
          </w:tcPr>
          <w:p w14:paraId="1C96A4E6" w14:textId="77777777" w:rsidR="00D10A0D" w:rsidRPr="00582B74" w:rsidRDefault="00D10A0D" w:rsidP="00E515C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912" w:type="dxa"/>
            <w:gridSpan w:val="4"/>
            <w:tcBorders>
              <w:bottom w:val="single" w:sz="8" w:space="0" w:color="auto"/>
            </w:tcBorders>
            <w:vAlign w:val="center"/>
          </w:tcPr>
          <w:p w14:paraId="5A40C5EC" w14:textId="77777777" w:rsidR="00D10A0D" w:rsidRPr="00582B74" w:rsidRDefault="00D10A0D" w:rsidP="00E515C7">
            <w:pPr>
              <w:ind w:rightChars="50" w:right="12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2B74">
              <w:rPr>
                <w:rFonts w:ascii="Times New Roman" w:hAnsi="Times New Roman" w:cs="Times New Roman"/>
                <w:b/>
                <w:szCs w:val="20"/>
              </w:rPr>
              <w:t>Before weighting</w:t>
            </w: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14:paraId="01F5DBAF" w14:textId="77777777" w:rsidR="00D10A0D" w:rsidRPr="00582B74" w:rsidRDefault="00D10A0D" w:rsidP="00E515C7">
            <w:pPr>
              <w:ind w:rightChars="50" w:right="12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539" w:type="dxa"/>
            <w:gridSpan w:val="4"/>
            <w:tcBorders>
              <w:bottom w:val="single" w:sz="8" w:space="0" w:color="auto"/>
            </w:tcBorders>
            <w:vAlign w:val="center"/>
          </w:tcPr>
          <w:p w14:paraId="4FF98018" w14:textId="77777777" w:rsidR="00D10A0D" w:rsidRPr="00582B74" w:rsidRDefault="00D10A0D" w:rsidP="00E515C7">
            <w:pPr>
              <w:ind w:rightChars="50" w:right="12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82B74">
              <w:rPr>
                <w:rFonts w:ascii="Times New Roman" w:hAnsi="Times New Roman" w:cs="Times New Roman"/>
                <w:b/>
                <w:szCs w:val="20"/>
              </w:rPr>
              <w:t>After weighting</w:t>
            </w:r>
          </w:p>
        </w:tc>
      </w:tr>
      <w:tr w:rsidR="00D10A0D" w:rsidRPr="00582B74" w14:paraId="4B984990" w14:textId="77777777" w:rsidTr="008A52E6">
        <w:trPr>
          <w:trHeight w:val="398"/>
          <w:jc w:val="center"/>
        </w:trPr>
        <w:tc>
          <w:tcPr>
            <w:tcW w:w="2107" w:type="dxa"/>
            <w:tcBorders>
              <w:top w:val="nil"/>
              <w:bottom w:val="single" w:sz="8" w:space="0" w:color="auto"/>
            </w:tcBorders>
            <w:vAlign w:val="center"/>
          </w:tcPr>
          <w:p w14:paraId="62D9F92E" w14:textId="1E8383A7" w:rsidR="00D10A0D" w:rsidRPr="00582B74" w:rsidRDefault="00900032" w:rsidP="00E515C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No. (</w:t>
            </w:r>
            <w:r w:rsidR="00D10A0D" w:rsidRPr="00582B74">
              <w:rPr>
                <w:rFonts w:ascii="Times New Roman" w:hAnsi="Times New Roman" w:cs="Times New Roman"/>
                <w:szCs w:val="20"/>
              </w:rPr>
              <w:t>%</w:t>
            </w:r>
            <w:r w:rsidRPr="00582B74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393319" w14:textId="77777777" w:rsidR="00D10A0D" w:rsidRPr="00582B74" w:rsidRDefault="00D10A0D" w:rsidP="00E515C7">
            <w:pPr>
              <w:ind w:leftChars="50" w:left="120" w:rightChars="50" w:right="120"/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eastAsia="Times New Roman Uni" w:hAnsi="Times New Roman" w:cs="Times New Roman"/>
                <w:szCs w:val="20"/>
              </w:rPr>
              <w:t>β-blockers</w:t>
            </w:r>
            <w:r w:rsidRPr="00582B74">
              <w:rPr>
                <w:rFonts w:ascii="Times New Roman" w:hAnsi="Times New Roman" w:cs="Times New Roman"/>
                <w:szCs w:val="20"/>
              </w:rPr>
              <w:br/>
              <w:t>n=10638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6A3AAC" w14:textId="77777777" w:rsidR="00D10A0D" w:rsidRPr="00582B74" w:rsidRDefault="00D10A0D" w:rsidP="00E515C7">
            <w:pPr>
              <w:ind w:leftChars="50" w:left="120" w:rightChars="50" w:right="120"/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NDCCB</w:t>
            </w:r>
            <w:r w:rsidRPr="00582B74">
              <w:rPr>
                <w:rFonts w:ascii="Times New Roman" w:hAnsi="Times New Roman" w:cs="Times New Roman"/>
                <w:szCs w:val="20"/>
              </w:rPr>
              <w:br/>
              <w:t>n=1747</w:t>
            </w:r>
          </w:p>
        </w:tc>
        <w:tc>
          <w:tcPr>
            <w:tcW w:w="16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59A43C" w14:textId="77777777" w:rsidR="00D10A0D" w:rsidRPr="00582B74" w:rsidRDefault="00D10A0D" w:rsidP="00E515C7">
            <w:pPr>
              <w:ind w:leftChars="50" w:left="120" w:rightChars="50" w:right="120"/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Control</w:t>
            </w:r>
          </w:p>
          <w:p w14:paraId="67FE8423" w14:textId="77777777" w:rsidR="00D10A0D" w:rsidRPr="00582B74" w:rsidRDefault="00D10A0D" w:rsidP="00E515C7">
            <w:pPr>
              <w:ind w:leftChars="50" w:left="120" w:rightChars="50" w:right="120"/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n=11369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2013C0" w14:textId="77777777" w:rsidR="00D10A0D" w:rsidRPr="00582B74" w:rsidRDefault="00D10A0D" w:rsidP="00E515C7">
            <w:pPr>
              <w:ind w:leftChars="50" w:left="120" w:rightChars="50" w:right="120"/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MASD</w:t>
            </w:r>
            <w:r w:rsidRPr="00582B74">
              <w:rPr>
                <w:rFonts w:ascii="Times New Roman" w:hAnsi="Times New Roman" w:cs="Times New Roman"/>
                <w:color w:val="505050"/>
                <w:szCs w:val="20"/>
                <w:shd w:val="clear" w:color="auto" w:fill="FFFFFF"/>
                <w:vertAlign w:val="superscript"/>
              </w:rPr>
              <w:t>*</w:t>
            </w:r>
            <w:r w:rsidRPr="00582B74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vAlign w:val="center"/>
          </w:tcPr>
          <w:p w14:paraId="2BA268D8" w14:textId="77777777" w:rsidR="00D10A0D" w:rsidRPr="00582B74" w:rsidRDefault="00D10A0D" w:rsidP="00E515C7">
            <w:pPr>
              <w:ind w:leftChars="50" w:left="120" w:rightChars="50" w:right="12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9CF3DF" w14:textId="77777777" w:rsidR="00D10A0D" w:rsidRPr="00582B74" w:rsidRDefault="00D10A0D" w:rsidP="00E515C7">
            <w:pPr>
              <w:ind w:leftChars="50" w:left="120" w:rightChars="50" w:right="120"/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eastAsia="Times New Roman Uni" w:hAnsi="Times New Roman" w:cs="Times New Roman"/>
                <w:szCs w:val="20"/>
              </w:rPr>
              <w:t>β-blockers</w:t>
            </w:r>
            <w:r w:rsidRPr="00582B74">
              <w:rPr>
                <w:rFonts w:ascii="Times New Roman" w:hAnsi="Times New Roman" w:cs="Times New Roman"/>
                <w:szCs w:val="20"/>
              </w:rPr>
              <w:br/>
              <w:t>n=10638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447DD6" w14:textId="77777777" w:rsidR="00D10A0D" w:rsidRPr="00582B74" w:rsidRDefault="00D10A0D" w:rsidP="00E515C7">
            <w:pPr>
              <w:ind w:leftChars="50" w:left="120" w:rightChars="50" w:right="120"/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NDCCB</w:t>
            </w:r>
            <w:r w:rsidRPr="00582B74">
              <w:rPr>
                <w:rFonts w:ascii="Times New Roman" w:hAnsi="Times New Roman" w:cs="Times New Roman"/>
                <w:szCs w:val="20"/>
              </w:rPr>
              <w:br/>
              <w:t>n=1747</w:t>
            </w:r>
          </w:p>
        </w:tc>
        <w:tc>
          <w:tcPr>
            <w:tcW w:w="12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9C740E" w14:textId="77777777" w:rsidR="00D10A0D" w:rsidRPr="00582B74" w:rsidRDefault="00D10A0D" w:rsidP="00E515C7">
            <w:pPr>
              <w:ind w:leftChars="50" w:left="120" w:rightChars="50" w:right="120"/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Control</w:t>
            </w:r>
          </w:p>
          <w:p w14:paraId="231CF390" w14:textId="77777777" w:rsidR="00D10A0D" w:rsidRPr="00582B74" w:rsidRDefault="00D10A0D" w:rsidP="00E515C7">
            <w:pPr>
              <w:ind w:leftChars="50" w:left="120" w:rightChars="50" w:right="120"/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n=11369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B890D0" w14:textId="77777777" w:rsidR="00D10A0D" w:rsidRPr="00582B74" w:rsidRDefault="00D10A0D" w:rsidP="00E515C7">
            <w:pPr>
              <w:ind w:leftChars="50" w:left="120" w:rightChars="50" w:right="120"/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MASD</w:t>
            </w:r>
            <w:r w:rsidRPr="00582B74">
              <w:rPr>
                <w:rFonts w:ascii="Times New Roman" w:hAnsi="Times New Roman" w:cs="Times New Roman"/>
                <w:color w:val="505050"/>
                <w:szCs w:val="20"/>
                <w:shd w:val="clear" w:color="auto" w:fill="FFFFFF"/>
                <w:vertAlign w:val="superscript"/>
              </w:rPr>
              <w:t>*</w:t>
            </w:r>
            <w:r w:rsidRPr="00582B74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BD3B43" w:rsidRPr="00582B74" w14:paraId="22FFEC63" w14:textId="77777777" w:rsidTr="005256D9">
        <w:trPr>
          <w:trHeight w:val="106"/>
          <w:jc w:val="center"/>
        </w:trPr>
        <w:tc>
          <w:tcPr>
            <w:tcW w:w="2107" w:type="dxa"/>
            <w:tcBorders>
              <w:top w:val="single" w:sz="8" w:space="0" w:color="auto"/>
            </w:tcBorders>
            <w:vAlign w:val="center"/>
          </w:tcPr>
          <w:p w14:paraId="2C4AF686" w14:textId="77777777" w:rsidR="00BD3B43" w:rsidRPr="00582B74" w:rsidRDefault="00BD3B43" w:rsidP="00BD3B43">
            <w:pPr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ACEI/ARB</w:t>
            </w:r>
          </w:p>
        </w:tc>
        <w:tc>
          <w:tcPr>
            <w:tcW w:w="1473" w:type="dxa"/>
            <w:tcBorders>
              <w:top w:val="single" w:sz="8" w:space="0" w:color="auto"/>
            </w:tcBorders>
          </w:tcPr>
          <w:p w14:paraId="52E04B05" w14:textId="1394C59D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7211 (68)</w:t>
            </w:r>
          </w:p>
        </w:tc>
        <w:tc>
          <w:tcPr>
            <w:tcW w:w="1644" w:type="dxa"/>
            <w:tcBorders>
              <w:top w:val="single" w:sz="8" w:space="0" w:color="auto"/>
            </w:tcBorders>
          </w:tcPr>
          <w:p w14:paraId="01AADE94" w14:textId="07FCF413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838 (48)</w:t>
            </w:r>
          </w:p>
        </w:tc>
        <w:tc>
          <w:tcPr>
            <w:tcW w:w="1665" w:type="dxa"/>
            <w:tcBorders>
              <w:top w:val="single" w:sz="8" w:space="0" w:color="auto"/>
            </w:tcBorders>
          </w:tcPr>
          <w:p w14:paraId="13298C7D" w14:textId="531D2A52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5960 (52)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vAlign w:val="center"/>
          </w:tcPr>
          <w:p w14:paraId="3BFF5E25" w14:textId="77777777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0.4150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4ECB8DE7" w14:textId="77777777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3" w:type="dxa"/>
            <w:tcBorders>
              <w:top w:val="single" w:sz="8" w:space="0" w:color="auto"/>
            </w:tcBorders>
          </w:tcPr>
          <w:p w14:paraId="720FB64D" w14:textId="77CC9FAB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6374 (60)</w:t>
            </w:r>
          </w:p>
        </w:tc>
        <w:tc>
          <w:tcPr>
            <w:tcW w:w="1644" w:type="dxa"/>
            <w:tcBorders>
              <w:top w:val="single" w:sz="8" w:space="0" w:color="auto"/>
            </w:tcBorders>
          </w:tcPr>
          <w:p w14:paraId="5FD18A94" w14:textId="77434995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1001 (57)</w:t>
            </w:r>
          </w:p>
        </w:tc>
        <w:tc>
          <w:tcPr>
            <w:tcW w:w="1292" w:type="dxa"/>
            <w:tcBorders>
              <w:top w:val="single" w:sz="8" w:space="0" w:color="auto"/>
            </w:tcBorders>
          </w:tcPr>
          <w:p w14:paraId="04BE2B1B" w14:textId="7AA52DEA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6703 (59)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vAlign w:val="center"/>
          </w:tcPr>
          <w:p w14:paraId="0E886E66" w14:textId="77777777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0.0550</w:t>
            </w:r>
          </w:p>
        </w:tc>
      </w:tr>
      <w:tr w:rsidR="00BD3B43" w:rsidRPr="00582B74" w14:paraId="28808D66" w14:textId="77777777" w:rsidTr="005256D9">
        <w:trPr>
          <w:trHeight w:val="77"/>
          <w:jc w:val="center"/>
        </w:trPr>
        <w:tc>
          <w:tcPr>
            <w:tcW w:w="2107" w:type="dxa"/>
            <w:vAlign w:val="center"/>
          </w:tcPr>
          <w:p w14:paraId="4F1C67AF" w14:textId="77777777" w:rsidR="00BD3B43" w:rsidRPr="00582B74" w:rsidRDefault="00BD3B43" w:rsidP="00BD3B43">
            <w:pPr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Nitrate</w:t>
            </w:r>
          </w:p>
        </w:tc>
        <w:tc>
          <w:tcPr>
            <w:tcW w:w="1473" w:type="dxa"/>
          </w:tcPr>
          <w:p w14:paraId="0FC276A0" w14:textId="4DE7E897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5125 (48)</w:t>
            </w:r>
          </w:p>
        </w:tc>
        <w:tc>
          <w:tcPr>
            <w:tcW w:w="1644" w:type="dxa"/>
          </w:tcPr>
          <w:p w14:paraId="324D87A1" w14:textId="3763D73B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931 (53)</w:t>
            </w:r>
          </w:p>
        </w:tc>
        <w:tc>
          <w:tcPr>
            <w:tcW w:w="1665" w:type="dxa"/>
          </w:tcPr>
          <w:p w14:paraId="63590B78" w14:textId="436C4CFC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4937 (43)</w:t>
            </w:r>
          </w:p>
        </w:tc>
        <w:tc>
          <w:tcPr>
            <w:tcW w:w="1130" w:type="dxa"/>
            <w:vAlign w:val="center"/>
          </w:tcPr>
          <w:p w14:paraId="6A19EE95" w14:textId="77777777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0.1970</w:t>
            </w:r>
          </w:p>
        </w:tc>
        <w:tc>
          <w:tcPr>
            <w:tcW w:w="222" w:type="dxa"/>
            <w:vAlign w:val="center"/>
          </w:tcPr>
          <w:p w14:paraId="7FE2AADC" w14:textId="77777777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3" w:type="dxa"/>
          </w:tcPr>
          <w:p w14:paraId="35C1A6DE" w14:textId="6FDAA146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5039 (47)</w:t>
            </w:r>
          </w:p>
        </w:tc>
        <w:tc>
          <w:tcPr>
            <w:tcW w:w="1644" w:type="dxa"/>
          </w:tcPr>
          <w:p w14:paraId="612B70AF" w14:textId="488D585C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837 (48)</w:t>
            </w:r>
          </w:p>
        </w:tc>
        <w:tc>
          <w:tcPr>
            <w:tcW w:w="1292" w:type="dxa"/>
          </w:tcPr>
          <w:p w14:paraId="5A8EC1D7" w14:textId="63AE2B11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5262 (46)</w:t>
            </w:r>
          </w:p>
        </w:tc>
        <w:tc>
          <w:tcPr>
            <w:tcW w:w="1130" w:type="dxa"/>
            <w:vAlign w:val="center"/>
          </w:tcPr>
          <w:p w14:paraId="31AF2DE6" w14:textId="77777777" w:rsidR="00BD3B43" w:rsidRPr="00582B74" w:rsidRDefault="00BD3B43" w:rsidP="00BD3B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0.0330</w:t>
            </w:r>
          </w:p>
        </w:tc>
      </w:tr>
      <w:tr w:rsidR="009628FC" w:rsidRPr="00582B74" w14:paraId="3159F52B" w14:textId="77777777" w:rsidTr="0068237C">
        <w:trPr>
          <w:jc w:val="center"/>
        </w:trPr>
        <w:tc>
          <w:tcPr>
            <w:tcW w:w="2107" w:type="dxa"/>
            <w:vAlign w:val="center"/>
          </w:tcPr>
          <w:p w14:paraId="66BD4869" w14:textId="77777777" w:rsidR="009628FC" w:rsidRPr="00582B74" w:rsidRDefault="009628FC" w:rsidP="009628FC">
            <w:pPr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Statins</w:t>
            </w:r>
          </w:p>
        </w:tc>
        <w:tc>
          <w:tcPr>
            <w:tcW w:w="1473" w:type="dxa"/>
          </w:tcPr>
          <w:p w14:paraId="068FD37E" w14:textId="674D266B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5643 (53)</w:t>
            </w:r>
          </w:p>
        </w:tc>
        <w:tc>
          <w:tcPr>
            <w:tcW w:w="1644" w:type="dxa"/>
          </w:tcPr>
          <w:p w14:paraId="56B1391A" w14:textId="2C2BA140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642 (37)</w:t>
            </w:r>
          </w:p>
        </w:tc>
        <w:tc>
          <w:tcPr>
            <w:tcW w:w="1665" w:type="dxa"/>
          </w:tcPr>
          <w:p w14:paraId="67E87A5A" w14:textId="49F93B94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4136 (36)</w:t>
            </w:r>
          </w:p>
        </w:tc>
        <w:tc>
          <w:tcPr>
            <w:tcW w:w="1130" w:type="dxa"/>
            <w:vAlign w:val="center"/>
          </w:tcPr>
          <w:p w14:paraId="5CAABBB7" w14:textId="7777777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0.3330</w:t>
            </w:r>
          </w:p>
        </w:tc>
        <w:tc>
          <w:tcPr>
            <w:tcW w:w="222" w:type="dxa"/>
            <w:vAlign w:val="center"/>
          </w:tcPr>
          <w:p w14:paraId="1CF04056" w14:textId="7777777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3" w:type="dxa"/>
          </w:tcPr>
          <w:p w14:paraId="47E0E973" w14:textId="477371B1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4768 (45)</w:t>
            </w:r>
          </w:p>
        </w:tc>
        <w:tc>
          <w:tcPr>
            <w:tcW w:w="1644" w:type="dxa"/>
          </w:tcPr>
          <w:p w14:paraId="1A68C230" w14:textId="76966E62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753 (43)</w:t>
            </w:r>
          </w:p>
        </w:tc>
        <w:tc>
          <w:tcPr>
            <w:tcW w:w="1292" w:type="dxa"/>
          </w:tcPr>
          <w:p w14:paraId="3FEE6402" w14:textId="495951B1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4970 (44)</w:t>
            </w:r>
          </w:p>
        </w:tc>
        <w:tc>
          <w:tcPr>
            <w:tcW w:w="1130" w:type="dxa"/>
            <w:vAlign w:val="center"/>
          </w:tcPr>
          <w:p w14:paraId="377F7FE3" w14:textId="7777777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0.0340</w:t>
            </w:r>
          </w:p>
        </w:tc>
      </w:tr>
      <w:tr w:rsidR="009628FC" w:rsidRPr="00582B74" w14:paraId="6786F84D" w14:textId="77777777" w:rsidTr="0068237C">
        <w:trPr>
          <w:jc w:val="center"/>
        </w:trPr>
        <w:tc>
          <w:tcPr>
            <w:tcW w:w="2107" w:type="dxa"/>
            <w:vAlign w:val="center"/>
          </w:tcPr>
          <w:p w14:paraId="631F33F5" w14:textId="77777777" w:rsidR="009628FC" w:rsidRPr="00582B74" w:rsidRDefault="009628FC" w:rsidP="009628FC">
            <w:pPr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Diuretics</w:t>
            </w:r>
          </w:p>
        </w:tc>
        <w:tc>
          <w:tcPr>
            <w:tcW w:w="1473" w:type="dxa"/>
          </w:tcPr>
          <w:p w14:paraId="3F1926D4" w14:textId="45BE179E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3484 (33)</w:t>
            </w:r>
          </w:p>
        </w:tc>
        <w:tc>
          <w:tcPr>
            <w:tcW w:w="1644" w:type="dxa"/>
          </w:tcPr>
          <w:p w14:paraId="42F37147" w14:textId="2419216C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601 (34)</w:t>
            </w:r>
          </w:p>
        </w:tc>
        <w:tc>
          <w:tcPr>
            <w:tcW w:w="1665" w:type="dxa"/>
          </w:tcPr>
          <w:p w14:paraId="104D779A" w14:textId="45B9B33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4205 (37)</w:t>
            </w:r>
          </w:p>
        </w:tc>
        <w:tc>
          <w:tcPr>
            <w:tcW w:w="1130" w:type="dxa"/>
            <w:vAlign w:val="center"/>
          </w:tcPr>
          <w:p w14:paraId="06F21B60" w14:textId="7777777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0.0900</w:t>
            </w:r>
          </w:p>
        </w:tc>
        <w:tc>
          <w:tcPr>
            <w:tcW w:w="222" w:type="dxa"/>
            <w:vAlign w:val="center"/>
          </w:tcPr>
          <w:p w14:paraId="1110EFD8" w14:textId="7777777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3" w:type="dxa"/>
          </w:tcPr>
          <w:p w14:paraId="51CDED43" w14:textId="484E4716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3800 (36)</w:t>
            </w:r>
          </w:p>
        </w:tc>
        <w:tc>
          <w:tcPr>
            <w:tcW w:w="1644" w:type="dxa"/>
          </w:tcPr>
          <w:p w14:paraId="6413FB3B" w14:textId="5D3571E4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589 (34)</w:t>
            </w:r>
          </w:p>
        </w:tc>
        <w:tc>
          <w:tcPr>
            <w:tcW w:w="1292" w:type="dxa"/>
          </w:tcPr>
          <w:p w14:paraId="6D99E2BE" w14:textId="69A58E3D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4016 (35)</w:t>
            </w:r>
          </w:p>
        </w:tc>
        <w:tc>
          <w:tcPr>
            <w:tcW w:w="1130" w:type="dxa"/>
            <w:vAlign w:val="center"/>
          </w:tcPr>
          <w:p w14:paraId="439C8AD5" w14:textId="7777777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0.0420</w:t>
            </w:r>
          </w:p>
        </w:tc>
      </w:tr>
      <w:tr w:rsidR="009628FC" w:rsidRPr="00582B74" w14:paraId="54F552C8" w14:textId="77777777" w:rsidTr="0068237C">
        <w:trPr>
          <w:jc w:val="center"/>
        </w:trPr>
        <w:tc>
          <w:tcPr>
            <w:tcW w:w="2107" w:type="dxa"/>
            <w:vAlign w:val="center"/>
          </w:tcPr>
          <w:p w14:paraId="3FF08388" w14:textId="77777777" w:rsidR="009628FC" w:rsidRPr="00582B74" w:rsidRDefault="009628FC" w:rsidP="009628FC">
            <w:pPr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Digoxin</w:t>
            </w:r>
          </w:p>
        </w:tc>
        <w:tc>
          <w:tcPr>
            <w:tcW w:w="1473" w:type="dxa"/>
          </w:tcPr>
          <w:p w14:paraId="08F2BEEB" w14:textId="78E0A833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391 (4)</w:t>
            </w:r>
          </w:p>
        </w:tc>
        <w:tc>
          <w:tcPr>
            <w:tcW w:w="1644" w:type="dxa"/>
          </w:tcPr>
          <w:p w14:paraId="6392EDEC" w14:textId="1BCBC055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92 (5)</w:t>
            </w:r>
          </w:p>
        </w:tc>
        <w:tc>
          <w:tcPr>
            <w:tcW w:w="1665" w:type="dxa"/>
          </w:tcPr>
          <w:p w14:paraId="16BE6B8D" w14:textId="3ABD38B4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809 (7)</w:t>
            </w:r>
          </w:p>
        </w:tc>
        <w:tc>
          <w:tcPr>
            <w:tcW w:w="1130" w:type="dxa"/>
            <w:vAlign w:val="center"/>
          </w:tcPr>
          <w:p w14:paraId="2230BA85" w14:textId="7777777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0.1780</w:t>
            </w:r>
          </w:p>
        </w:tc>
        <w:tc>
          <w:tcPr>
            <w:tcW w:w="222" w:type="dxa"/>
            <w:vAlign w:val="center"/>
          </w:tcPr>
          <w:p w14:paraId="42703FEE" w14:textId="7777777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3" w:type="dxa"/>
          </w:tcPr>
          <w:p w14:paraId="67516F77" w14:textId="55EF45E5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553 (5)</w:t>
            </w:r>
          </w:p>
        </w:tc>
        <w:tc>
          <w:tcPr>
            <w:tcW w:w="1644" w:type="dxa"/>
          </w:tcPr>
          <w:p w14:paraId="3A2E188C" w14:textId="14B4585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81 (5)</w:t>
            </w:r>
          </w:p>
        </w:tc>
        <w:tc>
          <w:tcPr>
            <w:tcW w:w="1292" w:type="dxa"/>
          </w:tcPr>
          <w:p w14:paraId="1570976B" w14:textId="5686DB9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625 (5)</w:t>
            </w:r>
          </w:p>
        </w:tc>
        <w:tc>
          <w:tcPr>
            <w:tcW w:w="1130" w:type="dxa"/>
            <w:vAlign w:val="center"/>
          </w:tcPr>
          <w:p w14:paraId="1B6D8E35" w14:textId="7777777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0.0440</w:t>
            </w:r>
          </w:p>
        </w:tc>
      </w:tr>
      <w:tr w:rsidR="009628FC" w:rsidRPr="00582B74" w14:paraId="7075B85E" w14:textId="77777777" w:rsidTr="0068237C">
        <w:trPr>
          <w:jc w:val="center"/>
        </w:trPr>
        <w:tc>
          <w:tcPr>
            <w:tcW w:w="2107" w:type="dxa"/>
            <w:vAlign w:val="center"/>
          </w:tcPr>
          <w:p w14:paraId="6275A017" w14:textId="77777777" w:rsidR="009628FC" w:rsidRPr="00582B74" w:rsidRDefault="009628FC" w:rsidP="009628FC">
            <w:pPr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Anti-</w:t>
            </w:r>
            <w:proofErr w:type="spellStart"/>
            <w:r w:rsidRPr="00582B74">
              <w:rPr>
                <w:rFonts w:ascii="Times New Roman" w:hAnsi="Times New Roman" w:cs="Times New Roman"/>
                <w:szCs w:val="20"/>
              </w:rPr>
              <w:t>arrhythmics</w:t>
            </w:r>
            <w:proofErr w:type="spellEnd"/>
          </w:p>
        </w:tc>
        <w:tc>
          <w:tcPr>
            <w:tcW w:w="1473" w:type="dxa"/>
          </w:tcPr>
          <w:p w14:paraId="558B7F9A" w14:textId="7AC8481A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597 (6)</w:t>
            </w:r>
          </w:p>
        </w:tc>
        <w:tc>
          <w:tcPr>
            <w:tcW w:w="1644" w:type="dxa"/>
          </w:tcPr>
          <w:p w14:paraId="63AB0A57" w14:textId="6E9E2BD3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137 (8)</w:t>
            </w:r>
          </w:p>
        </w:tc>
        <w:tc>
          <w:tcPr>
            <w:tcW w:w="1665" w:type="dxa"/>
          </w:tcPr>
          <w:p w14:paraId="33B88BD1" w14:textId="4DB79876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1123 (10)</w:t>
            </w:r>
          </w:p>
        </w:tc>
        <w:tc>
          <w:tcPr>
            <w:tcW w:w="1130" w:type="dxa"/>
            <w:vAlign w:val="center"/>
          </w:tcPr>
          <w:p w14:paraId="49D88D18" w14:textId="7777777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0.1810</w:t>
            </w:r>
          </w:p>
        </w:tc>
        <w:tc>
          <w:tcPr>
            <w:tcW w:w="222" w:type="dxa"/>
            <w:vAlign w:val="center"/>
          </w:tcPr>
          <w:p w14:paraId="13A9A617" w14:textId="7777777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3" w:type="dxa"/>
          </w:tcPr>
          <w:p w14:paraId="6E55880F" w14:textId="2086BA0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817 (8)</w:t>
            </w:r>
          </w:p>
        </w:tc>
        <w:tc>
          <w:tcPr>
            <w:tcW w:w="1644" w:type="dxa"/>
          </w:tcPr>
          <w:p w14:paraId="6251A122" w14:textId="421C0AAD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132 (8)</w:t>
            </w:r>
          </w:p>
        </w:tc>
        <w:tc>
          <w:tcPr>
            <w:tcW w:w="1292" w:type="dxa"/>
          </w:tcPr>
          <w:p w14:paraId="709F6E97" w14:textId="4B29780F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905 (8)</w:t>
            </w:r>
          </w:p>
        </w:tc>
        <w:tc>
          <w:tcPr>
            <w:tcW w:w="1130" w:type="dxa"/>
            <w:vAlign w:val="center"/>
          </w:tcPr>
          <w:p w14:paraId="2F627D82" w14:textId="7777777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0.0170</w:t>
            </w:r>
          </w:p>
        </w:tc>
      </w:tr>
      <w:tr w:rsidR="009628FC" w:rsidRPr="00582B74" w14:paraId="23FD4686" w14:textId="77777777" w:rsidTr="00315209">
        <w:trPr>
          <w:jc w:val="center"/>
        </w:trPr>
        <w:tc>
          <w:tcPr>
            <w:tcW w:w="2107" w:type="dxa"/>
            <w:vAlign w:val="center"/>
          </w:tcPr>
          <w:p w14:paraId="6F2EEDAD" w14:textId="77777777" w:rsidR="009628FC" w:rsidRPr="00582B74" w:rsidRDefault="009628FC" w:rsidP="009628FC">
            <w:pPr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Inhalational bronchodilators/</w:t>
            </w:r>
            <w:r w:rsidRPr="00582B74">
              <w:rPr>
                <w:rFonts w:ascii="Times New Roman" w:hAnsi="Times New Roman" w:cs="Times New Roman"/>
                <w:szCs w:val="20"/>
              </w:rPr>
              <w:br/>
              <w:t xml:space="preserve">steroids  </w:t>
            </w:r>
          </w:p>
        </w:tc>
        <w:tc>
          <w:tcPr>
            <w:tcW w:w="1473" w:type="dxa"/>
            <w:vAlign w:val="center"/>
          </w:tcPr>
          <w:p w14:paraId="7660E5AE" w14:textId="77577FB4" w:rsidR="009628FC" w:rsidRPr="00582B74" w:rsidRDefault="009628FC" w:rsidP="003152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194 (2)</w:t>
            </w:r>
          </w:p>
        </w:tc>
        <w:tc>
          <w:tcPr>
            <w:tcW w:w="1644" w:type="dxa"/>
            <w:vAlign w:val="center"/>
          </w:tcPr>
          <w:p w14:paraId="7E582A56" w14:textId="76A45310" w:rsidR="009628FC" w:rsidRPr="00582B74" w:rsidRDefault="009628FC" w:rsidP="003152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204 (12)</w:t>
            </w:r>
          </w:p>
        </w:tc>
        <w:tc>
          <w:tcPr>
            <w:tcW w:w="1665" w:type="dxa"/>
            <w:vAlign w:val="center"/>
          </w:tcPr>
          <w:p w14:paraId="175D1543" w14:textId="1AC2CA7C" w:rsidR="009628FC" w:rsidRPr="00582B74" w:rsidRDefault="009628FC" w:rsidP="003152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594 (5)</w:t>
            </w:r>
          </w:p>
        </w:tc>
        <w:tc>
          <w:tcPr>
            <w:tcW w:w="1130" w:type="dxa"/>
            <w:vAlign w:val="center"/>
          </w:tcPr>
          <w:p w14:paraId="69057418" w14:textId="77777777" w:rsidR="009628FC" w:rsidRPr="00582B74" w:rsidRDefault="009628FC" w:rsidP="003152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0.5590</w:t>
            </w:r>
          </w:p>
        </w:tc>
        <w:tc>
          <w:tcPr>
            <w:tcW w:w="222" w:type="dxa"/>
            <w:vAlign w:val="center"/>
          </w:tcPr>
          <w:p w14:paraId="1143A4DF" w14:textId="77777777" w:rsidR="009628FC" w:rsidRPr="00582B74" w:rsidRDefault="009628FC" w:rsidP="0031520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3" w:type="dxa"/>
            <w:vAlign w:val="center"/>
          </w:tcPr>
          <w:p w14:paraId="6B18C4EB" w14:textId="54B68978" w:rsidR="009628FC" w:rsidRPr="00582B74" w:rsidRDefault="009628FC" w:rsidP="003152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433 (4)</w:t>
            </w:r>
          </w:p>
        </w:tc>
        <w:tc>
          <w:tcPr>
            <w:tcW w:w="1644" w:type="dxa"/>
            <w:vAlign w:val="center"/>
          </w:tcPr>
          <w:p w14:paraId="30475745" w14:textId="097342D3" w:rsidR="009628FC" w:rsidRPr="00582B74" w:rsidRDefault="009628FC" w:rsidP="003152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74 (4)</w:t>
            </w:r>
          </w:p>
        </w:tc>
        <w:tc>
          <w:tcPr>
            <w:tcW w:w="1292" w:type="dxa"/>
            <w:vAlign w:val="center"/>
          </w:tcPr>
          <w:p w14:paraId="3BEBBB1F" w14:textId="4E42EEA9" w:rsidR="009628FC" w:rsidRPr="00582B74" w:rsidRDefault="009628FC" w:rsidP="003152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479 (4)</w:t>
            </w:r>
          </w:p>
        </w:tc>
        <w:tc>
          <w:tcPr>
            <w:tcW w:w="1130" w:type="dxa"/>
            <w:vAlign w:val="center"/>
          </w:tcPr>
          <w:p w14:paraId="5D7671EC" w14:textId="77777777" w:rsidR="009628FC" w:rsidRPr="00582B74" w:rsidRDefault="009628FC" w:rsidP="003152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0.0110</w:t>
            </w:r>
          </w:p>
        </w:tc>
      </w:tr>
      <w:tr w:rsidR="009628FC" w:rsidRPr="00582B74" w14:paraId="603B0F37" w14:textId="77777777" w:rsidTr="0068237C">
        <w:trPr>
          <w:jc w:val="center"/>
        </w:trPr>
        <w:tc>
          <w:tcPr>
            <w:tcW w:w="2107" w:type="dxa"/>
            <w:tcBorders>
              <w:bottom w:val="single" w:sz="18" w:space="0" w:color="auto"/>
            </w:tcBorders>
            <w:vAlign w:val="center"/>
          </w:tcPr>
          <w:p w14:paraId="468749B6" w14:textId="77777777" w:rsidR="009628FC" w:rsidRPr="00582B74" w:rsidRDefault="009628FC" w:rsidP="009628F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82B74">
              <w:rPr>
                <w:rFonts w:ascii="Times New Roman" w:hAnsi="Times New Roman" w:cs="Times New Roman"/>
                <w:szCs w:val="20"/>
              </w:rPr>
              <w:t>Theophyllin</w:t>
            </w:r>
            <w:proofErr w:type="spellEnd"/>
          </w:p>
        </w:tc>
        <w:tc>
          <w:tcPr>
            <w:tcW w:w="1473" w:type="dxa"/>
            <w:tcBorders>
              <w:bottom w:val="single" w:sz="18" w:space="0" w:color="auto"/>
            </w:tcBorders>
          </w:tcPr>
          <w:p w14:paraId="4F23AC73" w14:textId="220FCA8D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759 (7)</w:t>
            </w:r>
          </w:p>
        </w:tc>
        <w:tc>
          <w:tcPr>
            <w:tcW w:w="1644" w:type="dxa"/>
            <w:tcBorders>
              <w:bottom w:val="single" w:sz="18" w:space="0" w:color="auto"/>
            </w:tcBorders>
          </w:tcPr>
          <w:p w14:paraId="269B8FBF" w14:textId="1D1FECC6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513 (29)</w:t>
            </w:r>
          </w:p>
        </w:tc>
        <w:tc>
          <w:tcPr>
            <w:tcW w:w="1665" w:type="dxa"/>
            <w:tcBorders>
              <w:bottom w:val="single" w:sz="18" w:space="0" w:color="auto"/>
            </w:tcBorders>
          </w:tcPr>
          <w:p w14:paraId="38E64F4E" w14:textId="4803C9A6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1765 (16)</w:t>
            </w:r>
          </w:p>
        </w:tc>
        <w:tc>
          <w:tcPr>
            <w:tcW w:w="1130" w:type="dxa"/>
            <w:tcBorders>
              <w:bottom w:val="single" w:sz="18" w:space="0" w:color="auto"/>
            </w:tcBorders>
            <w:vAlign w:val="center"/>
          </w:tcPr>
          <w:p w14:paraId="767D30A9" w14:textId="7777777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0.7320</w:t>
            </w:r>
          </w:p>
        </w:tc>
        <w:tc>
          <w:tcPr>
            <w:tcW w:w="222" w:type="dxa"/>
            <w:tcBorders>
              <w:bottom w:val="single" w:sz="18" w:space="0" w:color="auto"/>
            </w:tcBorders>
            <w:vAlign w:val="center"/>
          </w:tcPr>
          <w:p w14:paraId="3BC0AE9E" w14:textId="7777777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3" w:type="dxa"/>
            <w:tcBorders>
              <w:bottom w:val="single" w:sz="18" w:space="0" w:color="auto"/>
            </w:tcBorders>
          </w:tcPr>
          <w:p w14:paraId="69F7BA8A" w14:textId="137A28BA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1315 (12)</w:t>
            </w:r>
          </w:p>
        </w:tc>
        <w:tc>
          <w:tcPr>
            <w:tcW w:w="1644" w:type="dxa"/>
            <w:tcBorders>
              <w:bottom w:val="single" w:sz="18" w:space="0" w:color="auto"/>
            </w:tcBorders>
          </w:tcPr>
          <w:p w14:paraId="5FBC237C" w14:textId="52AD5A68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245 (14)</w:t>
            </w:r>
          </w:p>
        </w:tc>
        <w:tc>
          <w:tcPr>
            <w:tcW w:w="1292" w:type="dxa"/>
            <w:tcBorders>
              <w:bottom w:val="single" w:sz="18" w:space="0" w:color="auto"/>
            </w:tcBorders>
          </w:tcPr>
          <w:p w14:paraId="4FAA46B4" w14:textId="3B7D4009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1470 (13)</w:t>
            </w:r>
          </w:p>
        </w:tc>
        <w:tc>
          <w:tcPr>
            <w:tcW w:w="1130" w:type="dxa"/>
            <w:tcBorders>
              <w:bottom w:val="single" w:sz="18" w:space="0" w:color="auto"/>
            </w:tcBorders>
            <w:vAlign w:val="center"/>
          </w:tcPr>
          <w:p w14:paraId="52674E7E" w14:textId="77777777" w:rsidR="009628FC" w:rsidRPr="00582B74" w:rsidRDefault="009628FC" w:rsidP="009628F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82B74">
              <w:rPr>
                <w:rFonts w:ascii="Times New Roman" w:hAnsi="Times New Roman" w:cs="Times New Roman"/>
                <w:szCs w:val="20"/>
              </w:rPr>
              <w:t>0.0560</w:t>
            </w:r>
          </w:p>
        </w:tc>
      </w:tr>
    </w:tbl>
    <w:p w14:paraId="54C389D8" w14:textId="77777777" w:rsidR="00D10A0D" w:rsidRPr="00582B74" w:rsidRDefault="00D10A0D" w:rsidP="00930731">
      <w:pPr>
        <w:rPr>
          <w:rFonts w:ascii="Times New Roman" w:hAnsi="Times New Roman" w:cs="Times New Roman"/>
          <w:szCs w:val="20"/>
        </w:rPr>
      </w:pPr>
      <w:r w:rsidRPr="00582B74">
        <w:rPr>
          <w:rFonts w:ascii="Times New Roman" w:hAnsi="Times New Roman" w:cs="Times New Roman"/>
          <w:szCs w:val="20"/>
        </w:rPr>
        <w:t xml:space="preserve">Patients were classified into the </w:t>
      </w:r>
      <w:r w:rsidRPr="00582B74">
        <w:rPr>
          <w:rFonts w:ascii="Times New Roman" w:eastAsia="Times New Roman Uni" w:hAnsi="Times New Roman" w:cs="Times New Roman"/>
          <w:szCs w:val="20"/>
        </w:rPr>
        <w:t xml:space="preserve">β-blockers, the </w:t>
      </w:r>
      <w:r w:rsidRPr="00582B74">
        <w:rPr>
          <w:rFonts w:ascii="Times New Roman" w:hAnsi="Times New Roman" w:cs="Times New Roman"/>
          <w:szCs w:val="20"/>
        </w:rPr>
        <w:t>non-dihydropyridine calcium channel blocker (NDCCB), and the control groups according to the outpatient prescription within 2 weeks after hospital discharge.</w:t>
      </w:r>
    </w:p>
    <w:p w14:paraId="6C8C0DA4" w14:textId="77777777" w:rsidR="00D10A0D" w:rsidRPr="00582B74" w:rsidRDefault="00D10A0D" w:rsidP="00930731">
      <w:pPr>
        <w:pStyle w:val="a8"/>
        <w:spacing w:line="240" w:lineRule="auto"/>
        <w:ind w:leftChars="0" w:left="120" w:hangingChars="50" w:hanging="120"/>
        <w:rPr>
          <w:rFonts w:ascii="Times New Roman" w:hAnsi="Times New Roman" w:cs="Times New Roman"/>
          <w:sz w:val="24"/>
          <w:szCs w:val="20"/>
        </w:rPr>
      </w:pPr>
      <w:r w:rsidRPr="00582B74">
        <w:rPr>
          <w:rFonts w:ascii="Times New Roman" w:hAnsi="Times New Roman" w:cs="Times New Roman"/>
          <w:sz w:val="24"/>
          <w:szCs w:val="20"/>
        </w:rPr>
        <w:t xml:space="preserve">Abbreviations: ACEI/ARB, angiotensin converting enzyme inhibitors/angiotensin II receptor blockers; </w:t>
      </w:r>
    </w:p>
    <w:p w14:paraId="53F4352D" w14:textId="77777777" w:rsidR="00D10A0D" w:rsidRPr="00582B74" w:rsidRDefault="00D10A0D" w:rsidP="00930731">
      <w:pPr>
        <w:rPr>
          <w:rFonts w:ascii="Times New Roman" w:hAnsi="Times New Roman" w:cs="Times New Roman"/>
          <w:szCs w:val="20"/>
        </w:rPr>
      </w:pPr>
      <w:r w:rsidRPr="00582B74">
        <w:rPr>
          <w:rFonts w:ascii="Times New Roman" w:hAnsi="Times New Roman" w:cs="Times New Roman"/>
          <w:color w:val="505050"/>
          <w:szCs w:val="20"/>
          <w:shd w:val="clear" w:color="auto" w:fill="FFFFFF"/>
        </w:rPr>
        <w:t>*</w:t>
      </w:r>
      <w:r w:rsidRPr="00582B74">
        <w:rPr>
          <w:rFonts w:ascii="Times New Roman" w:hAnsi="Times New Roman" w:cs="Times New Roman"/>
          <w:szCs w:val="20"/>
        </w:rPr>
        <w:t>: MASD: maximum absolute standardized mean difference between the groups</w:t>
      </w:r>
    </w:p>
    <w:p w14:paraId="38B17B34" w14:textId="79CF46DF" w:rsidR="001C5429" w:rsidRPr="00582B74" w:rsidRDefault="001C5429" w:rsidP="00C105CD">
      <w:pPr>
        <w:pStyle w:val="a8"/>
        <w:spacing w:line="240" w:lineRule="auto"/>
        <w:ind w:leftChars="0" w:left="0"/>
        <w:jc w:val="both"/>
        <w:rPr>
          <w:rFonts w:ascii="Times New Roman" w:hAnsi="Times New Roman" w:cs="Times New Roman"/>
          <w:sz w:val="24"/>
          <w:szCs w:val="24"/>
        </w:rPr>
      </w:pPr>
    </w:p>
    <w:sectPr w:rsidR="001C5429" w:rsidRPr="00582B74" w:rsidSect="00F37ACC">
      <w:headerReference w:type="default" r:id="rId7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826474" w14:textId="77777777" w:rsidR="00185A70" w:rsidRDefault="00185A70" w:rsidP="004D6D7A">
      <w:r>
        <w:separator/>
      </w:r>
    </w:p>
  </w:endnote>
  <w:endnote w:type="continuationSeparator" w:id="0">
    <w:p w14:paraId="74F83EE2" w14:textId="77777777" w:rsidR="00185A70" w:rsidRDefault="00185A70" w:rsidP="004D6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Uni">
    <w:altName w:val="Arial Unicode MS"/>
    <w:panose1 w:val="02020603050405020304"/>
    <w:charset w:val="88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6DA9B2" w14:textId="77777777" w:rsidR="00185A70" w:rsidRDefault="00185A70" w:rsidP="004D6D7A">
      <w:r>
        <w:separator/>
      </w:r>
    </w:p>
  </w:footnote>
  <w:footnote w:type="continuationSeparator" w:id="0">
    <w:p w14:paraId="79DFD54F" w14:textId="77777777" w:rsidR="00185A70" w:rsidRDefault="00185A70" w:rsidP="004D6D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46087579"/>
      <w:docPartObj>
        <w:docPartGallery w:val="Page Numbers (Top of Page)"/>
        <w:docPartUnique/>
      </w:docPartObj>
    </w:sdtPr>
    <w:sdtEndPr/>
    <w:sdtContent>
      <w:p w14:paraId="03CAA7A9" w14:textId="42642E35" w:rsidR="00FC6E2C" w:rsidRDefault="00FC6E2C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440F" w:rsidRPr="0046440F">
          <w:rPr>
            <w:noProof/>
            <w:lang w:val="zh-TW"/>
          </w:rPr>
          <w:t>1</w:t>
        </w:r>
        <w:r>
          <w:fldChar w:fldCharType="end"/>
        </w:r>
      </w:p>
    </w:sdtContent>
  </w:sdt>
  <w:p w14:paraId="657D9112" w14:textId="77777777" w:rsidR="00FC6E2C" w:rsidRDefault="00FC6E2C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1MzA2NTY1NzUwMDVT0lEKTi0uzszPAykwqQUAcsugNiwAAAA="/>
  </w:docVars>
  <w:rsids>
    <w:rsidRoot w:val="005916B6"/>
    <w:rsid w:val="000005A0"/>
    <w:rsid w:val="00004810"/>
    <w:rsid w:val="00006917"/>
    <w:rsid w:val="00033BF1"/>
    <w:rsid w:val="00057732"/>
    <w:rsid w:val="00097CDE"/>
    <w:rsid w:val="000A7E8C"/>
    <w:rsid w:val="000B1B51"/>
    <w:rsid w:val="000B6517"/>
    <w:rsid w:val="000B6868"/>
    <w:rsid w:val="000C75EB"/>
    <w:rsid w:val="000C7659"/>
    <w:rsid w:val="000D48CA"/>
    <w:rsid w:val="000F1C8B"/>
    <w:rsid w:val="0011266C"/>
    <w:rsid w:val="0012082A"/>
    <w:rsid w:val="001307CE"/>
    <w:rsid w:val="00153384"/>
    <w:rsid w:val="0018469F"/>
    <w:rsid w:val="00185A70"/>
    <w:rsid w:val="001A3204"/>
    <w:rsid w:val="001B548C"/>
    <w:rsid w:val="001C3169"/>
    <w:rsid w:val="001C5429"/>
    <w:rsid w:val="001F6D37"/>
    <w:rsid w:val="001F7702"/>
    <w:rsid w:val="00224E7B"/>
    <w:rsid w:val="00240498"/>
    <w:rsid w:val="00251641"/>
    <w:rsid w:val="002535EC"/>
    <w:rsid w:val="002B1458"/>
    <w:rsid w:val="002E7318"/>
    <w:rsid w:val="00313883"/>
    <w:rsid w:val="00315209"/>
    <w:rsid w:val="00315F8C"/>
    <w:rsid w:val="00324CD8"/>
    <w:rsid w:val="0036746A"/>
    <w:rsid w:val="003854F2"/>
    <w:rsid w:val="003A5712"/>
    <w:rsid w:val="003B117A"/>
    <w:rsid w:val="003B1329"/>
    <w:rsid w:val="003D759F"/>
    <w:rsid w:val="004055E6"/>
    <w:rsid w:val="0040599E"/>
    <w:rsid w:val="00413E95"/>
    <w:rsid w:val="004157E4"/>
    <w:rsid w:val="00452DC5"/>
    <w:rsid w:val="00453472"/>
    <w:rsid w:val="0046440F"/>
    <w:rsid w:val="00472D2E"/>
    <w:rsid w:val="00493B9B"/>
    <w:rsid w:val="004D6D7A"/>
    <w:rsid w:val="004E7997"/>
    <w:rsid w:val="004F32CC"/>
    <w:rsid w:val="004F4B49"/>
    <w:rsid w:val="004F79BB"/>
    <w:rsid w:val="0052755B"/>
    <w:rsid w:val="0053156E"/>
    <w:rsid w:val="00573CB8"/>
    <w:rsid w:val="00575D8A"/>
    <w:rsid w:val="00580363"/>
    <w:rsid w:val="00582440"/>
    <w:rsid w:val="00582B74"/>
    <w:rsid w:val="005916B6"/>
    <w:rsid w:val="0059419C"/>
    <w:rsid w:val="005B39B8"/>
    <w:rsid w:val="005B3B8F"/>
    <w:rsid w:val="005C1367"/>
    <w:rsid w:val="005C50B1"/>
    <w:rsid w:val="005C62A1"/>
    <w:rsid w:val="005D04D8"/>
    <w:rsid w:val="005D04EE"/>
    <w:rsid w:val="005D3456"/>
    <w:rsid w:val="005E1599"/>
    <w:rsid w:val="00602743"/>
    <w:rsid w:val="00620F72"/>
    <w:rsid w:val="00634623"/>
    <w:rsid w:val="0063667B"/>
    <w:rsid w:val="00654F38"/>
    <w:rsid w:val="00673D8B"/>
    <w:rsid w:val="00690CB0"/>
    <w:rsid w:val="006A1806"/>
    <w:rsid w:val="006A3913"/>
    <w:rsid w:val="006C62F6"/>
    <w:rsid w:val="006D4316"/>
    <w:rsid w:val="006E05C3"/>
    <w:rsid w:val="00701C00"/>
    <w:rsid w:val="00716A0E"/>
    <w:rsid w:val="00725FCE"/>
    <w:rsid w:val="00732E1D"/>
    <w:rsid w:val="00750628"/>
    <w:rsid w:val="007814E8"/>
    <w:rsid w:val="007C051A"/>
    <w:rsid w:val="007C66DD"/>
    <w:rsid w:val="007F2E45"/>
    <w:rsid w:val="00812001"/>
    <w:rsid w:val="00842AE9"/>
    <w:rsid w:val="00857618"/>
    <w:rsid w:val="008648AC"/>
    <w:rsid w:val="008862D4"/>
    <w:rsid w:val="0088641F"/>
    <w:rsid w:val="008B39E5"/>
    <w:rsid w:val="008E6C9D"/>
    <w:rsid w:val="00900032"/>
    <w:rsid w:val="00901DEF"/>
    <w:rsid w:val="009042F4"/>
    <w:rsid w:val="00904839"/>
    <w:rsid w:val="00917C21"/>
    <w:rsid w:val="009245CC"/>
    <w:rsid w:val="00930731"/>
    <w:rsid w:val="00953B90"/>
    <w:rsid w:val="00955E79"/>
    <w:rsid w:val="009628FC"/>
    <w:rsid w:val="009707AE"/>
    <w:rsid w:val="009A4606"/>
    <w:rsid w:val="009C7184"/>
    <w:rsid w:val="009E0CD9"/>
    <w:rsid w:val="009F6348"/>
    <w:rsid w:val="00A10321"/>
    <w:rsid w:val="00A10FCF"/>
    <w:rsid w:val="00A20A3E"/>
    <w:rsid w:val="00A220EB"/>
    <w:rsid w:val="00A70DFF"/>
    <w:rsid w:val="00A777BB"/>
    <w:rsid w:val="00AA3638"/>
    <w:rsid w:val="00AA3A3D"/>
    <w:rsid w:val="00AA74DC"/>
    <w:rsid w:val="00AB3C03"/>
    <w:rsid w:val="00AB546B"/>
    <w:rsid w:val="00B07B38"/>
    <w:rsid w:val="00B21027"/>
    <w:rsid w:val="00B31309"/>
    <w:rsid w:val="00B42C67"/>
    <w:rsid w:val="00B51DAE"/>
    <w:rsid w:val="00B57A5C"/>
    <w:rsid w:val="00B64AD8"/>
    <w:rsid w:val="00B94F58"/>
    <w:rsid w:val="00BA017C"/>
    <w:rsid w:val="00BA3553"/>
    <w:rsid w:val="00BA3F05"/>
    <w:rsid w:val="00BD3B43"/>
    <w:rsid w:val="00BE4AD9"/>
    <w:rsid w:val="00C01D71"/>
    <w:rsid w:val="00C07E18"/>
    <w:rsid w:val="00C105CD"/>
    <w:rsid w:val="00C17A60"/>
    <w:rsid w:val="00C24B91"/>
    <w:rsid w:val="00C24C61"/>
    <w:rsid w:val="00C33993"/>
    <w:rsid w:val="00C41AA8"/>
    <w:rsid w:val="00C50DD2"/>
    <w:rsid w:val="00C52A6C"/>
    <w:rsid w:val="00C70B1E"/>
    <w:rsid w:val="00C830B8"/>
    <w:rsid w:val="00CA4A2D"/>
    <w:rsid w:val="00CB1CA7"/>
    <w:rsid w:val="00CC728A"/>
    <w:rsid w:val="00CD67CF"/>
    <w:rsid w:val="00CF5C7A"/>
    <w:rsid w:val="00D048CD"/>
    <w:rsid w:val="00D10114"/>
    <w:rsid w:val="00D104A1"/>
    <w:rsid w:val="00D10A0D"/>
    <w:rsid w:val="00D36E99"/>
    <w:rsid w:val="00D632D5"/>
    <w:rsid w:val="00D71DEE"/>
    <w:rsid w:val="00D72C11"/>
    <w:rsid w:val="00D8387C"/>
    <w:rsid w:val="00D96D2D"/>
    <w:rsid w:val="00DA165D"/>
    <w:rsid w:val="00DA7E93"/>
    <w:rsid w:val="00DB5265"/>
    <w:rsid w:val="00DC6F0C"/>
    <w:rsid w:val="00DD0F4C"/>
    <w:rsid w:val="00DD1865"/>
    <w:rsid w:val="00DD40BA"/>
    <w:rsid w:val="00E03573"/>
    <w:rsid w:val="00E12708"/>
    <w:rsid w:val="00E15850"/>
    <w:rsid w:val="00E15CEC"/>
    <w:rsid w:val="00E2646D"/>
    <w:rsid w:val="00E40809"/>
    <w:rsid w:val="00E515C7"/>
    <w:rsid w:val="00E51E26"/>
    <w:rsid w:val="00E556BC"/>
    <w:rsid w:val="00E60D93"/>
    <w:rsid w:val="00E77081"/>
    <w:rsid w:val="00E842D8"/>
    <w:rsid w:val="00EB1813"/>
    <w:rsid w:val="00EE354D"/>
    <w:rsid w:val="00EE6A15"/>
    <w:rsid w:val="00EF3447"/>
    <w:rsid w:val="00F06061"/>
    <w:rsid w:val="00F37ACC"/>
    <w:rsid w:val="00F447DA"/>
    <w:rsid w:val="00F47DDC"/>
    <w:rsid w:val="00F86596"/>
    <w:rsid w:val="00F90F57"/>
    <w:rsid w:val="00F95546"/>
    <w:rsid w:val="00F978DD"/>
    <w:rsid w:val="00FA49FE"/>
    <w:rsid w:val="00FC6E2C"/>
    <w:rsid w:val="00FF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B915B"/>
  <w15:chartTrackingRefBased/>
  <w15:docId w15:val="{6C1FC72D-51E2-42A2-84A9-E1AA406D6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4">
    <w:name w:val="heading 4"/>
    <w:basedOn w:val="a"/>
    <w:link w:val="40"/>
    <w:uiPriority w:val="9"/>
    <w:qFormat/>
    <w:rsid w:val="009A4606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39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6D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D6D7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D6D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D6D7A"/>
    <w:rPr>
      <w:sz w:val="20"/>
      <w:szCs w:val="20"/>
    </w:rPr>
  </w:style>
  <w:style w:type="paragraph" w:styleId="a8">
    <w:name w:val="List Paragraph"/>
    <w:basedOn w:val="a"/>
    <w:uiPriority w:val="34"/>
    <w:qFormat/>
    <w:rsid w:val="006E05C3"/>
    <w:pPr>
      <w:widowControl/>
      <w:spacing w:after="200" w:line="276" w:lineRule="auto"/>
      <w:ind w:leftChars="200" w:left="480"/>
    </w:pPr>
    <w:rPr>
      <w:kern w:val="0"/>
      <w:sz w:val="22"/>
    </w:rPr>
  </w:style>
  <w:style w:type="character" w:styleId="a9">
    <w:name w:val="annotation reference"/>
    <w:basedOn w:val="a0"/>
    <w:uiPriority w:val="99"/>
    <w:semiHidden/>
    <w:unhideWhenUsed/>
    <w:rsid w:val="009A4606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9A4606"/>
  </w:style>
  <w:style w:type="character" w:customStyle="1" w:styleId="ab">
    <w:name w:val="註解文字 字元"/>
    <w:basedOn w:val="a0"/>
    <w:link w:val="aa"/>
    <w:uiPriority w:val="99"/>
    <w:semiHidden/>
    <w:rsid w:val="009A4606"/>
  </w:style>
  <w:style w:type="paragraph" w:styleId="ac">
    <w:name w:val="annotation subject"/>
    <w:basedOn w:val="aa"/>
    <w:next w:val="aa"/>
    <w:link w:val="ad"/>
    <w:uiPriority w:val="99"/>
    <w:semiHidden/>
    <w:unhideWhenUsed/>
    <w:rsid w:val="009A4606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9A4606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9A460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9A4606"/>
    <w:rPr>
      <w:rFonts w:asciiTheme="majorHAnsi" w:eastAsiaTheme="majorEastAsia" w:hAnsiTheme="majorHAnsi" w:cstheme="majorBidi"/>
      <w:sz w:val="18"/>
      <w:szCs w:val="18"/>
    </w:rPr>
  </w:style>
  <w:style w:type="character" w:customStyle="1" w:styleId="40">
    <w:name w:val="標題 4 字元"/>
    <w:basedOn w:val="a0"/>
    <w:link w:val="4"/>
    <w:uiPriority w:val="9"/>
    <w:rsid w:val="009A4606"/>
    <w:rPr>
      <w:rFonts w:ascii="新細明體" w:eastAsia="新細明體" w:hAnsi="新細明體" w:cs="新細明體"/>
      <w:b/>
      <w:bCs/>
      <w:kern w:val="0"/>
      <w:szCs w:val="24"/>
    </w:rPr>
  </w:style>
  <w:style w:type="paragraph" w:styleId="Web">
    <w:name w:val="Normal (Web)"/>
    <w:basedOn w:val="a"/>
    <w:uiPriority w:val="99"/>
    <w:semiHidden/>
    <w:unhideWhenUsed/>
    <w:rsid w:val="009A460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0">
    <w:name w:val="Hyperlink"/>
    <w:basedOn w:val="a0"/>
    <w:uiPriority w:val="99"/>
    <w:semiHidden/>
    <w:unhideWhenUsed/>
    <w:rsid w:val="009A4606"/>
    <w:rPr>
      <w:color w:val="0000FF"/>
      <w:u w:val="single"/>
    </w:rPr>
  </w:style>
  <w:style w:type="paragraph" w:customStyle="1" w:styleId="i4a-back-to-top">
    <w:name w:val="i4a-back-to-top"/>
    <w:basedOn w:val="a"/>
    <w:rsid w:val="009A460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603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1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775DC-14E9-4D87-8545-9C5F7AEB0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S_SAS</dc:creator>
  <cp:keywords/>
  <dc:description/>
  <cp:lastModifiedBy>hsuan.ths@gmail.com</cp:lastModifiedBy>
  <cp:revision>6</cp:revision>
  <dcterms:created xsi:type="dcterms:W3CDTF">2018-09-04T14:54:00Z</dcterms:created>
  <dcterms:modified xsi:type="dcterms:W3CDTF">2019-02-20T15:00:00Z</dcterms:modified>
</cp:coreProperties>
</file>